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4F4E7" w14:textId="06311AF9" w:rsidR="008069A0" w:rsidRPr="0034086B" w:rsidRDefault="008069A0" w:rsidP="008069A0">
      <w:pPr>
        <w:pStyle w:val="Caption"/>
        <w:spacing w:before="0" w:after="0" w:line="360" w:lineRule="auto"/>
        <w:ind w:left="1560" w:hanging="1560"/>
        <w:rPr>
          <w:rFonts w:cs="Times New Roman"/>
          <w:b/>
          <w:i w:val="0"/>
          <w:noProof/>
          <w:color w:val="000000" w:themeColor="text1"/>
          <w:sz w:val="24"/>
          <w:szCs w:val="24"/>
        </w:rPr>
      </w:pPr>
      <w:bookmarkStart w:id="0" w:name="_Toc109134999"/>
      <w:r w:rsidRPr="0034086B">
        <w:rPr>
          <w:rFonts w:cs="Times New Roman"/>
          <w:b/>
          <w:i w:val="0"/>
          <w:noProof/>
          <w:color w:val="000000" w:themeColor="text1"/>
          <w:sz w:val="24"/>
          <w:szCs w:val="24"/>
        </w:rPr>
        <w:t>Supplementary Table 1: Structured Questionnaire on in-puts for Mclnerney Model for economic modeling on broiler farm production</w:t>
      </w:r>
      <w:bookmarkEnd w:id="0"/>
    </w:p>
    <w:p w14:paraId="20640EB9" w14:textId="77777777" w:rsidR="008069A0" w:rsidRPr="0034086B" w:rsidRDefault="008069A0" w:rsidP="008069A0">
      <w:pPr>
        <w:spacing w:before="0" w:after="0" w:line="360" w:lineRule="auto"/>
        <w:rPr>
          <w:rFonts w:cs="Times New Roman"/>
          <w:color w:val="000000" w:themeColor="text1"/>
          <w:szCs w:val="24"/>
        </w:rPr>
      </w:pPr>
    </w:p>
    <w:p w14:paraId="399589A7" w14:textId="77777777" w:rsidR="008069A0" w:rsidRPr="0034086B" w:rsidRDefault="008069A0" w:rsidP="008069A0">
      <w:pPr>
        <w:spacing w:before="0" w:after="0" w:line="360" w:lineRule="auto"/>
        <w:jc w:val="left"/>
        <w:rPr>
          <w:rFonts w:cs="Times New Roman"/>
          <w:color w:val="000000" w:themeColor="text1"/>
          <w:szCs w:val="24"/>
        </w:rPr>
      </w:pPr>
      <w:r w:rsidRPr="0034086B">
        <w:rPr>
          <w:rFonts w:cs="Times New Roman"/>
          <w:color w:val="000000" w:themeColor="text1"/>
          <w:szCs w:val="24"/>
        </w:rPr>
        <w:t>Date_______________________________Interviewer________________________________</w:t>
      </w:r>
    </w:p>
    <w:p w14:paraId="38CE9938" w14:textId="77777777" w:rsidR="008069A0" w:rsidRPr="0034086B" w:rsidRDefault="008069A0" w:rsidP="008069A0">
      <w:pPr>
        <w:spacing w:before="0" w:after="0" w:line="360" w:lineRule="auto"/>
        <w:jc w:val="left"/>
        <w:rPr>
          <w:rFonts w:cs="Times New Roman"/>
          <w:color w:val="000000" w:themeColor="text1"/>
          <w:szCs w:val="24"/>
        </w:rPr>
      </w:pPr>
      <w:r w:rsidRPr="0034086B">
        <w:rPr>
          <w:rFonts w:cs="Times New Roman"/>
          <w:color w:val="000000" w:themeColor="text1"/>
          <w:szCs w:val="24"/>
        </w:rPr>
        <w:t>District______________Ward_______________Interviewee_______________Sex______</w:t>
      </w:r>
    </w:p>
    <w:p w14:paraId="68D8D31B" w14:textId="77777777" w:rsidR="008069A0" w:rsidRPr="0034086B" w:rsidRDefault="008069A0" w:rsidP="008069A0">
      <w:pPr>
        <w:spacing w:before="0" w:after="0" w:line="360" w:lineRule="auto"/>
        <w:jc w:val="left"/>
        <w:rPr>
          <w:rFonts w:cs="Times New Roman"/>
          <w:b/>
          <w:bCs/>
          <w:color w:val="000000" w:themeColor="text1"/>
          <w:szCs w:val="24"/>
        </w:rPr>
      </w:pPr>
      <w:r w:rsidRPr="0034086B">
        <w:rPr>
          <w:rFonts w:cs="Times New Roman"/>
          <w:b/>
          <w:bCs/>
          <w:color w:val="000000" w:themeColor="text1"/>
          <w:szCs w:val="24"/>
        </w:rPr>
        <w:t>Restocking</w:t>
      </w:r>
    </w:p>
    <w:p w14:paraId="6127A3E0" w14:textId="17EF0AD6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59264" behindDoc="0" locked="0" layoutInCell="1" allowOverlap="1" wp14:anchorId="24320C66" wp14:editId="2F125F20">
                <wp:simplePos x="0" y="0"/>
                <wp:positionH relativeFrom="column">
                  <wp:posOffset>2758440</wp:posOffset>
                </wp:positionH>
                <wp:positionV relativeFrom="paragraph">
                  <wp:posOffset>125094</wp:posOffset>
                </wp:positionV>
                <wp:extent cx="2622550" cy="0"/>
                <wp:effectExtent l="0" t="0" r="0" b="0"/>
                <wp:wrapNone/>
                <wp:docPr id="75" name="Straight Connector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6225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F4E535" id="Straight Connector 75" o:spid="_x0000_s1026" style="position:absolute;z-index:2516592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17.2pt,9.85pt" to="423.7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1. How many chicks do you bring per batch?</w:t>
      </w:r>
    </w:p>
    <w:p w14:paraId="48C6A5E3" w14:textId="2A8D24B1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60288" behindDoc="0" locked="0" layoutInCell="1" allowOverlap="1" wp14:anchorId="6ED81FB2" wp14:editId="7444DE08">
                <wp:simplePos x="0" y="0"/>
                <wp:positionH relativeFrom="column">
                  <wp:posOffset>2378710</wp:posOffset>
                </wp:positionH>
                <wp:positionV relativeFrom="paragraph">
                  <wp:posOffset>145414</wp:posOffset>
                </wp:positionV>
                <wp:extent cx="2967355" cy="0"/>
                <wp:effectExtent l="0" t="0" r="0" b="0"/>
                <wp:wrapNone/>
                <wp:docPr id="74" name="Straight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96735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BF5F00" id="Straight Connector 74" o:spid="_x0000_s1026" style="position:absolute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87.3pt,11.45pt" to="420.9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2. How many batches do you bring in a year?</w:t>
      </w:r>
    </w:p>
    <w:p w14:paraId="550FC9B3" w14:textId="5D1F7971" w:rsidR="008069A0" w:rsidRPr="0034086B" w:rsidRDefault="008069A0" w:rsidP="00BF12A6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szCs w:val="24"/>
        </w:rPr>
        <mc:AlternateContent>
          <mc:Choice Requires="wps">
            <w:drawing>
              <wp:anchor distT="4294967294" distB="4294967294" distL="114300" distR="114300" simplePos="0" relativeHeight="251661312" behindDoc="0" locked="0" layoutInCell="1" allowOverlap="1" wp14:anchorId="1106C82E" wp14:editId="4C3A3625">
                <wp:simplePos x="0" y="0"/>
                <wp:positionH relativeFrom="column">
                  <wp:posOffset>3112135</wp:posOffset>
                </wp:positionH>
                <wp:positionV relativeFrom="paragraph">
                  <wp:posOffset>140334</wp:posOffset>
                </wp:positionV>
                <wp:extent cx="2242820" cy="0"/>
                <wp:effectExtent l="0" t="0" r="0" b="0"/>
                <wp:wrapNone/>
                <wp:docPr id="73" name="Straight Connector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4282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AFFBC8" id="Straight Connector 73" o:spid="_x0000_s1026" style="position:absolute;z-index:25166131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45.05pt,11.05pt" to="421.6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="00FD5C2A" w:rsidRPr="0034086B">
        <w:rPr>
          <w:rFonts w:eastAsia="Times New Roman" w:cs="Times New Roman"/>
          <w:color w:val="000000" w:themeColor="text1"/>
          <w:szCs w:val="24"/>
        </w:rPr>
        <w:t>3 Where</w:t>
      </w:r>
      <w:r w:rsidRPr="0034086B">
        <w:rPr>
          <w:rFonts w:eastAsia="Times New Roman" w:cs="Times New Roman"/>
          <w:color w:val="000000" w:themeColor="text1"/>
          <w:szCs w:val="24"/>
        </w:rPr>
        <w:t xml:space="preserve"> do they buy the chicks and at what price?</w:t>
      </w:r>
    </w:p>
    <w:p w14:paraId="44EC17AE" w14:textId="77777777" w:rsidR="008069A0" w:rsidRPr="0034086B" w:rsidRDefault="008069A0" w:rsidP="008069A0">
      <w:pPr>
        <w:spacing w:before="0" w:after="0" w:line="360" w:lineRule="auto"/>
        <w:jc w:val="left"/>
        <w:rPr>
          <w:rFonts w:cs="Times New Roman"/>
          <w:b/>
          <w:bCs/>
          <w:color w:val="000000" w:themeColor="text1"/>
          <w:szCs w:val="24"/>
        </w:rPr>
      </w:pPr>
      <w:r w:rsidRPr="0034086B">
        <w:rPr>
          <w:rFonts w:cs="Times New Roman"/>
          <w:b/>
          <w:bCs/>
          <w:color w:val="000000" w:themeColor="text1"/>
          <w:szCs w:val="24"/>
        </w:rPr>
        <w:t>Health Status of broilers on the farm</w:t>
      </w:r>
    </w:p>
    <w:p w14:paraId="30555457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4. Have you ever experienced any of these risks in your flock?</w:t>
      </w:r>
    </w:p>
    <w:p w14:paraId="5491572F" w14:textId="77777777" w:rsidR="008069A0" w:rsidRPr="0034086B" w:rsidRDefault="008069A0" w:rsidP="008069A0">
      <w:pPr>
        <w:spacing w:before="0" w:after="0" w:line="360" w:lineRule="auto"/>
        <w:ind w:left="720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a) Respiratory   b) digestion   c) locomotion   d) 1st week problem</w:t>
      </w:r>
    </w:p>
    <w:p w14:paraId="66CA8E26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5. At what age did the bird experience these risks?</w:t>
      </w:r>
    </w:p>
    <w:p w14:paraId="03BC2D1D" w14:textId="77777777" w:rsidR="008069A0" w:rsidRPr="0034086B" w:rsidRDefault="008069A0" w:rsidP="008069A0">
      <w:pPr>
        <w:spacing w:before="0" w:after="0" w:line="360" w:lineRule="auto"/>
        <w:ind w:left="720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a) Week 1   b) Week 2   c) Week 3   d) Week   4   e) Week   5 f) Week 6   g) Week 7</w:t>
      </w:r>
    </w:p>
    <w:p w14:paraId="651B54D3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6)  Who treats the bird when sick?</w:t>
      </w:r>
    </w:p>
    <w:p w14:paraId="649211B2" w14:textId="556E502A" w:rsidR="008069A0" w:rsidRPr="0034086B" w:rsidRDefault="008069A0" w:rsidP="008069A0">
      <w:pPr>
        <w:spacing w:before="0" w:after="0" w:line="360" w:lineRule="auto"/>
        <w:ind w:left="720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a) Veterinarian b) Self    Neighbour</w:t>
      </w:r>
    </w:p>
    <w:p w14:paraId="52BDBAD8" w14:textId="77777777" w:rsidR="008069A0" w:rsidRPr="0034086B" w:rsidRDefault="008069A0" w:rsidP="008069A0">
      <w:pPr>
        <w:spacing w:before="0" w:after="0" w:line="360" w:lineRule="auto"/>
        <w:ind w:left="720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62336" behindDoc="0" locked="0" layoutInCell="1" allowOverlap="1" wp14:anchorId="703C1470" wp14:editId="4BE8F536">
                <wp:simplePos x="0" y="0"/>
                <wp:positionH relativeFrom="column">
                  <wp:posOffset>4466590</wp:posOffset>
                </wp:positionH>
                <wp:positionV relativeFrom="paragraph">
                  <wp:posOffset>121919</wp:posOffset>
                </wp:positionV>
                <wp:extent cx="974725" cy="0"/>
                <wp:effectExtent l="0" t="0" r="0" b="0"/>
                <wp:wrapNone/>
                <wp:docPr id="72" name="Straight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7472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0E28AD" id="Straight Connector 72" o:spid="_x0000_s1026" style="position:absolute;z-index:2516623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351.7pt,9.6pt" to="428.4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b. Which antibiotics did you use, what volumes and for how many days?</w:t>
      </w:r>
    </w:p>
    <w:p w14:paraId="53B5E0DC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b/>
          <w:bCs/>
          <w:color w:val="000000" w:themeColor="text1"/>
          <w:szCs w:val="24"/>
        </w:rPr>
        <w:t xml:space="preserve">7.  </w:t>
      </w:r>
      <w:r w:rsidRPr="0034086B">
        <w:rPr>
          <w:rFonts w:eastAsia="Times New Roman" w:cs="Times New Roman"/>
          <w:color w:val="000000" w:themeColor="text1"/>
          <w:szCs w:val="24"/>
        </w:rPr>
        <w:t>Did you witness any death in your flock due to any of the risk problems mentioned</w:t>
      </w:r>
    </w:p>
    <w:p w14:paraId="6AA838FD" w14:textId="3A0464C0" w:rsidR="008069A0" w:rsidRPr="0034086B" w:rsidRDefault="008069A0" w:rsidP="00BF12A6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 xml:space="preserve">    above?</w:t>
      </w:r>
      <w:r w:rsidR="00BF12A6" w:rsidRPr="0034086B">
        <w:rPr>
          <w:rFonts w:eastAsia="Times New Roman" w:cs="Times New Roman"/>
          <w:color w:val="000000" w:themeColor="text1"/>
          <w:szCs w:val="24"/>
        </w:rPr>
        <w:t xml:space="preserve"> </w:t>
      </w:r>
      <w:r w:rsidRPr="0034086B">
        <w:rPr>
          <w:rFonts w:eastAsia="Times New Roman" w:cs="Times New Roman"/>
          <w:color w:val="000000" w:themeColor="text1"/>
          <w:szCs w:val="24"/>
        </w:rPr>
        <w:t>a) Respiratory   b) digestion   c) Locomotion   d) 1st week problem</w:t>
      </w:r>
    </w:p>
    <w:p w14:paraId="529F342D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b/>
          <w:bCs/>
          <w:color w:val="000000" w:themeColor="text1"/>
          <w:szCs w:val="24"/>
        </w:rPr>
      </w:pPr>
      <w:r w:rsidRPr="0034086B">
        <w:rPr>
          <w:rFonts w:eastAsia="Times New Roman" w:cs="Times New Roman"/>
          <w:b/>
          <w:bCs/>
          <w:color w:val="000000" w:themeColor="text1"/>
          <w:szCs w:val="24"/>
        </w:rPr>
        <w:t>Health costs</w:t>
      </w:r>
    </w:p>
    <w:p w14:paraId="40A17C43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 xml:space="preserve">8. What was the cost of the antibiotics you used for the treatment of any of the </w:t>
      </w:r>
    </w:p>
    <w:p w14:paraId="0E28EEFC" w14:textId="70336C25" w:rsidR="008069A0" w:rsidRPr="0034086B" w:rsidRDefault="008069A0" w:rsidP="008069A0">
      <w:pPr>
        <w:tabs>
          <w:tab w:val="left" w:pos="3030"/>
        </w:tabs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43140171" wp14:editId="71882A4F">
                <wp:simplePos x="0" y="0"/>
                <wp:positionH relativeFrom="column">
                  <wp:posOffset>1304290</wp:posOffset>
                </wp:positionH>
                <wp:positionV relativeFrom="paragraph">
                  <wp:posOffset>136524</wp:posOffset>
                </wp:positionV>
                <wp:extent cx="571500" cy="0"/>
                <wp:effectExtent l="0" t="0" r="0" b="0"/>
                <wp:wrapNone/>
                <wp:docPr id="71" name="Straight Arrow Connector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FA608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1" o:spid="_x0000_s1026" type="#_x0000_t32" style="position:absolute;margin-left:102.7pt;margin-top:10.75pt;width:45pt;height:0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"/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 xml:space="preserve">     above conditions?   </w:t>
      </w:r>
    </w:p>
    <w:p w14:paraId="613678BD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b/>
          <w:bCs/>
          <w:color w:val="000000" w:themeColor="text1"/>
          <w:szCs w:val="24"/>
        </w:rPr>
      </w:pPr>
      <w:r w:rsidRPr="0034086B">
        <w:rPr>
          <w:rFonts w:eastAsia="Times New Roman" w:cs="Times New Roman"/>
          <w:b/>
          <w:bCs/>
          <w:color w:val="000000" w:themeColor="text1"/>
          <w:szCs w:val="24"/>
        </w:rPr>
        <w:t>Health management</w:t>
      </w:r>
    </w:p>
    <w:p w14:paraId="01C2D942" w14:textId="7161AA25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9. In the event of the above risks did you invest in any of the following?</w:t>
      </w:r>
    </w:p>
    <w:p w14:paraId="2B15705A" w14:textId="77777777" w:rsidR="008069A0" w:rsidRPr="0034086B" w:rsidRDefault="008069A0" w:rsidP="008069A0">
      <w:pPr>
        <w:spacing w:before="0" w:after="0" w:line="360" w:lineRule="auto"/>
        <w:ind w:left="180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 xml:space="preserve">a) </w:t>
      </w:r>
      <w:proofErr w:type="gramStart"/>
      <w:r w:rsidRPr="0034086B">
        <w:rPr>
          <w:rFonts w:eastAsia="Times New Roman" w:cs="Times New Roman"/>
          <w:color w:val="000000" w:themeColor="text1"/>
          <w:szCs w:val="24"/>
        </w:rPr>
        <w:t>New</w:t>
      </w:r>
      <w:proofErr w:type="gramEnd"/>
      <w:r w:rsidRPr="0034086B">
        <w:rPr>
          <w:rFonts w:eastAsia="Times New Roman" w:cs="Times New Roman"/>
          <w:color w:val="000000" w:themeColor="text1"/>
          <w:szCs w:val="24"/>
        </w:rPr>
        <w:t xml:space="preserve"> drinking water system b) New ventilation system c) Floor cooling and heating</w:t>
      </w:r>
    </w:p>
    <w:p w14:paraId="7083E916" w14:textId="77777777" w:rsidR="008069A0" w:rsidRPr="0034086B" w:rsidRDefault="008069A0" w:rsidP="008069A0">
      <w:pPr>
        <w:spacing w:before="0" w:after="0" w:line="360" w:lineRule="auto"/>
        <w:ind w:left="180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d) None of the above</w:t>
      </w:r>
    </w:p>
    <w:p w14:paraId="6CE1BCB4" w14:textId="3BCE36CF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63360" behindDoc="0" locked="0" layoutInCell="1" allowOverlap="1" wp14:anchorId="0FCC05DF" wp14:editId="210A0884">
                <wp:simplePos x="0" y="0"/>
                <wp:positionH relativeFrom="column">
                  <wp:posOffset>1938655</wp:posOffset>
                </wp:positionH>
                <wp:positionV relativeFrom="paragraph">
                  <wp:posOffset>167639</wp:posOffset>
                </wp:positionV>
                <wp:extent cx="3407410" cy="0"/>
                <wp:effectExtent l="0" t="0" r="0" b="0"/>
                <wp:wrapNone/>
                <wp:docPr id="70" name="Straight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0741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BDF90C" id="Straight Connector 70" o:spid="_x0000_s1026" style="position:absolute;z-index:2516633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52.65pt,13.2pt" to="420.9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 xml:space="preserve">10. If </w:t>
      </w:r>
      <w:r w:rsidR="00BF12A6" w:rsidRPr="0034086B">
        <w:rPr>
          <w:rFonts w:eastAsia="Times New Roman" w:cs="Times New Roman"/>
          <w:color w:val="000000" w:themeColor="text1"/>
          <w:szCs w:val="24"/>
        </w:rPr>
        <w:t>so,</w:t>
      </w:r>
      <w:r w:rsidRPr="0034086B">
        <w:rPr>
          <w:rFonts w:eastAsia="Times New Roman" w:cs="Times New Roman"/>
          <w:color w:val="000000" w:themeColor="text1"/>
          <w:szCs w:val="24"/>
        </w:rPr>
        <w:t xml:space="preserve"> how much did it cost?</w:t>
      </w:r>
    </w:p>
    <w:p w14:paraId="4FF851EE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b/>
          <w:bCs/>
          <w:color w:val="000000" w:themeColor="text1"/>
          <w:szCs w:val="24"/>
        </w:rPr>
      </w:pPr>
      <w:r w:rsidRPr="0034086B">
        <w:rPr>
          <w:rFonts w:eastAsia="Times New Roman" w:cs="Times New Roman"/>
          <w:b/>
          <w:bCs/>
          <w:color w:val="000000" w:themeColor="text1"/>
          <w:szCs w:val="24"/>
        </w:rPr>
        <w:t xml:space="preserve">Technical management </w:t>
      </w:r>
    </w:p>
    <w:p w14:paraId="046BEDA2" w14:textId="2181B164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11. Apart from antibiotics did you use any other veterinary drug?</w:t>
      </w:r>
    </w:p>
    <w:p w14:paraId="3B880EFB" w14:textId="77777777" w:rsidR="008069A0" w:rsidRPr="0034086B" w:rsidRDefault="008069A0" w:rsidP="008069A0">
      <w:pPr>
        <w:spacing w:before="0" w:after="0" w:line="360" w:lineRule="auto"/>
        <w:ind w:left="720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a) Yes      b) No</w:t>
      </w:r>
    </w:p>
    <w:p w14:paraId="6DB396B0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F574E4" wp14:editId="1B920681">
                <wp:simplePos x="0" y="0"/>
                <wp:positionH relativeFrom="column">
                  <wp:posOffset>2559685</wp:posOffset>
                </wp:positionH>
                <wp:positionV relativeFrom="paragraph">
                  <wp:posOffset>144145</wp:posOffset>
                </wp:positionV>
                <wp:extent cx="2743200" cy="17145"/>
                <wp:effectExtent l="0" t="0" r="0" b="1905"/>
                <wp:wrapNone/>
                <wp:docPr id="69" name="Straight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743200" cy="1714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5704FA" id="Straight Connector 69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1.55pt,11.35pt" to="417.55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12. Which one and how much did it cost?</w:t>
      </w:r>
    </w:p>
    <w:p w14:paraId="1DA8C02C" w14:textId="1F51D5BF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w:lastRenderedPageBreak/>
        <mc:AlternateContent>
          <mc:Choice Requires="wps">
            <w:drawing>
              <wp:anchor distT="4294967294" distB="4294967294" distL="114300" distR="114300" simplePos="0" relativeHeight="251666432" behindDoc="0" locked="0" layoutInCell="1" allowOverlap="1" wp14:anchorId="4C1034C4" wp14:editId="24C51BFF">
                <wp:simplePos x="0" y="0"/>
                <wp:positionH relativeFrom="column">
                  <wp:posOffset>3500120</wp:posOffset>
                </wp:positionH>
                <wp:positionV relativeFrom="paragraph">
                  <wp:posOffset>151764</wp:posOffset>
                </wp:positionV>
                <wp:extent cx="1794510" cy="0"/>
                <wp:effectExtent l="0" t="0" r="0" b="0"/>
                <wp:wrapNone/>
                <wp:docPr id="68" name="Straight Connector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9451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6ABE171" id="Straight Connector 68" o:spid="_x0000_s1026" style="position:absolute;z-index:2516664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75.6pt,11.95pt" to="416.9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13. What was it intended for and how long did you use it?</w:t>
      </w:r>
    </w:p>
    <w:p w14:paraId="6DE1108E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14. Did you provide the birds with any supplements?</w:t>
      </w:r>
    </w:p>
    <w:p w14:paraId="6E44F6BE" w14:textId="77777777" w:rsidR="008069A0" w:rsidRPr="0034086B" w:rsidRDefault="008069A0" w:rsidP="008069A0">
      <w:pPr>
        <w:spacing w:before="0" w:after="0" w:line="360" w:lineRule="auto"/>
        <w:ind w:left="720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a) Yes       b) No</w:t>
      </w:r>
    </w:p>
    <w:p w14:paraId="2713B283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b/>
          <w:bCs/>
          <w:color w:val="000000" w:themeColor="text1"/>
          <w:szCs w:val="24"/>
        </w:rPr>
      </w:pPr>
      <w:r w:rsidRPr="0034086B">
        <w:rPr>
          <w:rFonts w:eastAsia="Times New Roman" w:cs="Times New Roman"/>
          <w:b/>
          <w:bCs/>
          <w:color w:val="000000" w:themeColor="text1"/>
          <w:szCs w:val="24"/>
        </w:rPr>
        <w:t>Feeds</w:t>
      </w:r>
    </w:p>
    <w:p w14:paraId="39B40CC7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38CFC27B" wp14:editId="1564AF0B">
                <wp:simplePos x="0" y="0"/>
                <wp:positionH relativeFrom="column">
                  <wp:posOffset>3180715</wp:posOffset>
                </wp:positionH>
                <wp:positionV relativeFrom="paragraph">
                  <wp:posOffset>121919</wp:posOffset>
                </wp:positionV>
                <wp:extent cx="2113280" cy="0"/>
                <wp:effectExtent l="0" t="0" r="0" b="0"/>
                <wp:wrapNone/>
                <wp:docPr id="67" name="Straight Arrow Connector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132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0DCFB2" id="Straight Arrow Connector 67" o:spid="_x0000_s1026" type="#_x0000_t32" style="position:absolute;margin-left:250.45pt;margin-top:9.6pt;width:166.4pt;height:0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"/>
            </w:pict>
          </mc:Fallback>
        </mc:AlternateContent>
      </w: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29C01FA" wp14:editId="4604AA83">
                <wp:simplePos x="0" y="0"/>
                <wp:positionH relativeFrom="column">
                  <wp:posOffset>3180715</wp:posOffset>
                </wp:positionH>
                <wp:positionV relativeFrom="paragraph">
                  <wp:posOffset>121920</wp:posOffset>
                </wp:positionV>
                <wp:extent cx="9525" cy="9525"/>
                <wp:effectExtent l="0" t="0" r="9525" b="9525"/>
                <wp:wrapNone/>
                <wp:docPr id="66" name="Straight Arrow Connector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9525" cy="95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B8CFA4" id="Straight Arrow Connector 66" o:spid="_x0000_s1026" type="#_x0000_t32" style="position:absolute;margin-left:250.45pt;margin-top:9.6pt;width:.75pt;height:.75pt;flip:x 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"/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15. If yes for how long and how much does it cost?</w:t>
      </w:r>
    </w:p>
    <w:p w14:paraId="4B5B092E" w14:textId="6AA4E7E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 xml:space="preserve">16. On the introduction of day-old chicks on the farm, which type of feed do you provide to </w:t>
      </w:r>
    </w:p>
    <w:p w14:paraId="7886D409" w14:textId="5EF60605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 xml:space="preserve">       them? a) Pellets    b) Mash   c) Mixture of mash &amp; pellets</w:t>
      </w:r>
    </w:p>
    <w:p w14:paraId="6781572D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67456" behindDoc="0" locked="0" layoutInCell="1" allowOverlap="1" wp14:anchorId="3C0E4380" wp14:editId="0A404C29">
                <wp:simplePos x="0" y="0"/>
                <wp:positionH relativeFrom="column">
                  <wp:posOffset>2568575</wp:posOffset>
                </wp:positionH>
                <wp:positionV relativeFrom="paragraph">
                  <wp:posOffset>149224</wp:posOffset>
                </wp:positionV>
                <wp:extent cx="2795270" cy="0"/>
                <wp:effectExtent l="0" t="0" r="0" b="0"/>
                <wp:wrapNone/>
                <wp:docPr id="65" name="Straight Connector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79527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FE4964" id="Straight Connector 65" o:spid="_x0000_s1026" style="position:absolute;z-index:2516674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02.25pt,11.75pt" to="422.35pt,1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16.b) From which manufacturer and why?</w:t>
      </w:r>
    </w:p>
    <w:p w14:paraId="67FA4791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68480" behindDoc="0" locked="0" layoutInCell="1" allowOverlap="1" wp14:anchorId="5FB67F62" wp14:editId="7741BF2B">
                <wp:simplePos x="0" y="0"/>
                <wp:positionH relativeFrom="column">
                  <wp:posOffset>4181475</wp:posOffset>
                </wp:positionH>
                <wp:positionV relativeFrom="paragraph">
                  <wp:posOffset>176529</wp:posOffset>
                </wp:positionV>
                <wp:extent cx="1147445" cy="0"/>
                <wp:effectExtent l="0" t="0" r="0" b="0"/>
                <wp:wrapNone/>
                <wp:docPr id="63" name="Straight Connector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744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Dot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3735DF" id="Straight Connector 63" o:spid="_x0000_s1026" style="position:absolute;z-index:25166848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329.25pt,13.9pt" to="419.6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" strokecolor="windowText" strokeweight=".5pt">
                <v:stroke dashstyle="dashDot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17. How many bags do you buy and for how long do you feed them?</w:t>
      </w:r>
    </w:p>
    <w:p w14:paraId="079866F0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69504" behindDoc="0" locked="0" layoutInCell="1" allowOverlap="1" wp14:anchorId="304FDC64" wp14:editId="02C6C744">
                <wp:simplePos x="0" y="0"/>
                <wp:positionH relativeFrom="column">
                  <wp:posOffset>2033905</wp:posOffset>
                </wp:positionH>
                <wp:positionV relativeFrom="paragraph">
                  <wp:posOffset>150494</wp:posOffset>
                </wp:positionV>
                <wp:extent cx="3217545" cy="0"/>
                <wp:effectExtent l="0" t="0" r="0" b="0"/>
                <wp:wrapNone/>
                <wp:docPr id="62" name="Straight Connector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21754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C80705" id="Straight Connector 62" o:spid="_x0000_s1026" style="position:absolute;z-index:25166950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160.15pt,11.85pt" to="413.5pt,1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18. What is the cost of each bag?</w:t>
      </w:r>
    </w:p>
    <w:p w14:paraId="7CB1AFD1" w14:textId="29CDA712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70528" behindDoc="0" locked="0" layoutInCell="1" allowOverlap="1" wp14:anchorId="1ED73480" wp14:editId="4105E034">
                <wp:simplePos x="0" y="0"/>
                <wp:positionH relativeFrom="column">
                  <wp:posOffset>3819525</wp:posOffset>
                </wp:positionH>
                <wp:positionV relativeFrom="paragraph">
                  <wp:posOffset>144779</wp:posOffset>
                </wp:positionV>
                <wp:extent cx="1457960" cy="0"/>
                <wp:effectExtent l="0" t="0" r="0" b="0"/>
                <wp:wrapNone/>
                <wp:docPr id="56" name="Straight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4579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AE4242" id="Straight Connector 56" o:spid="_x0000_s1026" style="position:absolute;z-index:2516705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300.75pt,11.4pt" to="415.55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19. When do start feeding them on either growers’ pellet/mash?</w:t>
      </w:r>
    </w:p>
    <w:p w14:paraId="47B2F2B1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71552" behindDoc="0" locked="0" layoutInCell="1" allowOverlap="1" wp14:anchorId="1977033C" wp14:editId="05C3CE32">
                <wp:simplePos x="0" y="0"/>
                <wp:positionH relativeFrom="column">
                  <wp:posOffset>3646805</wp:posOffset>
                </wp:positionH>
                <wp:positionV relativeFrom="paragraph">
                  <wp:posOffset>138429</wp:posOffset>
                </wp:positionV>
                <wp:extent cx="1716405" cy="0"/>
                <wp:effectExtent l="0" t="0" r="0" b="0"/>
                <wp:wrapNone/>
                <wp:docPr id="55" name="Straight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71640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B85798D" id="Straight Connector 55" o:spid="_x0000_s1026" style="position:absolute;z-index:25167155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87.15pt,10.9pt" to="422.3pt,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20. How many bags do you feed them on and for how long?</w:t>
      </w:r>
    </w:p>
    <w:p w14:paraId="37153D41" w14:textId="13150E2E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21. What is the cost of each bag?</w:t>
      </w:r>
    </w:p>
    <w:p w14:paraId="44DBAEFE" w14:textId="299A16B2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eastAsia="Times New Roman" w:cs="Times New Roman"/>
          <w:color w:val="000000" w:themeColor="text1"/>
          <w:szCs w:val="24"/>
        </w:rPr>
        <w:t>22. When do you introduce the birds to finishers’ pellets/ mash and how many bags?</w:t>
      </w:r>
    </w:p>
    <w:p w14:paraId="3AD531F2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72576" behindDoc="0" locked="0" layoutInCell="1" allowOverlap="1" wp14:anchorId="43CA0CE3" wp14:editId="395D2733">
                <wp:simplePos x="0" y="0"/>
                <wp:positionH relativeFrom="column">
                  <wp:posOffset>58420</wp:posOffset>
                </wp:positionH>
                <wp:positionV relativeFrom="paragraph">
                  <wp:posOffset>121919</wp:posOffset>
                </wp:positionV>
                <wp:extent cx="5279390" cy="0"/>
                <wp:effectExtent l="0" t="0" r="0" b="0"/>
                <wp:wrapNone/>
                <wp:docPr id="54" name="Straight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27939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AE6FEB" id="Straight Connector 54" o:spid="_x0000_s1026" style="position:absolute;z-index:25167257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4.6pt,9.6pt" to="420.3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</w:p>
    <w:p w14:paraId="1FE9EB6E" w14:textId="42E98160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B594FC" wp14:editId="62216FFF">
                <wp:simplePos x="0" y="0"/>
                <wp:positionH relativeFrom="column">
                  <wp:posOffset>1981835</wp:posOffset>
                </wp:positionH>
                <wp:positionV relativeFrom="paragraph">
                  <wp:posOffset>133985</wp:posOffset>
                </wp:positionV>
                <wp:extent cx="3345815" cy="8890"/>
                <wp:effectExtent l="0" t="0" r="6985" b="10160"/>
                <wp:wrapNone/>
                <wp:docPr id="53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3345815" cy="889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4ACB4E" id="Straight Connector 53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6.05pt,10.55pt" to="419.5pt,1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23. What is the cost of each bag?</w:t>
      </w:r>
    </w:p>
    <w:p w14:paraId="6BF99E9E" w14:textId="7E80EAD6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74624" behindDoc="0" locked="0" layoutInCell="1" allowOverlap="1" wp14:anchorId="37D26B6B" wp14:editId="1E6FC349">
                <wp:simplePos x="0" y="0"/>
                <wp:positionH relativeFrom="column">
                  <wp:posOffset>2724150</wp:posOffset>
                </wp:positionH>
                <wp:positionV relativeFrom="paragraph">
                  <wp:posOffset>133984</wp:posOffset>
                </wp:positionV>
                <wp:extent cx="2622550" cy="0"/>
                <wp:effectExtent l="0" t="0" r="0" b="0"/>
                <wp:wrapNone/>
                <wp:docPr id="52" name="Straight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62255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D6C2A3" id="Straight Connector 52" o:spid="_x0000_s1026" style="position:absolute;z-index:2516746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214.5pt,10.55pt" to="421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 xml:space="preserve">24. At what age do you dispose </w:t>
      </w:r>
      <w:r w:rsidR="00FD5C2A" w:rsidRPr="0034086B">
        <w:rPr>
          <w:rFonts w:eastAsia="Times New Roman" w:cs="Times New Roman"/>
          <w:color w:val="000000" w:themeColor="text1"/>
          <w:szCs w:val="24"/>
        </w:rPr>
        <w:t>of</w:t>
      </w:r>
      <w:r w:rsidRPr="0034086B">
        <w:rPr>
          <w:rFonts w:eastAsia="Times New Roman" w:cs="Times New Roman"/>
          <w:color w:val="000000" w:themeColor="text1"/>
          <w:szCs w:val="24"/>
        </w:rPr>
        <w:t xml:space="preserve"> the birds?</w:t>
      </w:r>
    </w:p>
    <w:p w14:paraId="6247146C" w14:textId="4DB11DF6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  <w:r w:rsidRPr="0034086B">
        <w:rPr>
          <w:rFonts w:cs="Times New Roman"/>
          <w:noProof/>
          <w:color w:val="000000" w:themeColor="text1"/>
          <w:szCs w:val="24"/>
        </w:rPr>
        <mc:AlternateContent>
          <mc:Choice Requires="wps">
            <w:drawing>
              <wp:anchor distT="4294967294" distB="4294967294" distL="114300" distR="114300" simplePos="0" relativeHeight="251675648" behindDoc="0" locked="0" layoutInCell="1" allowOverlap="1" wp14:anchorId="40A39213" wp14:editId="5E27B27A">
                <wp:simplePos x="0" y="0"/>
                <wp:positionH relativeFrom="column">
                  <wp:posOffset>3923030</wp:posOffset>
                </wp:positionH>
                <wp:positionV relativeFrom="paragraph">
                  <wp:posOffset>159384</wp:posOffset>
                </wp:positionV>
                <wp:extent cx="1370965" cy="0"/>
                <wp:effectExtent l="0" t="0" r="0" b="0"/>
                <wp:wrapNone/>
                <wp:docPr id="51" name="Straight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7096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081101" id="Straight Connector 51" o:spid="_x0000_s1026" style="position:absolute;z-index:25167564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from="308.9pt,12.55pt" to="416.85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 w:rsidRPr="0034086B">
        <w:rPr>
          <w:rFonts w:eastAsia="Times New Roman" w:cs="Times New Roman"/>
          <w:color w:val="000000" w:themeColor="text1"/>
          <w:szCs w:val="24"/>
        </w:rPr>
        <w:t>25. By the time you dispose of them how much do they weigh?</w:t>
      </w:r>
    </w:p>
    <w:p w14:paraId="5BE76B58" w14:textId="77777777" w:rsidR="008069A0" w:rsidRPr="0034086B" w:rsidRDefault="008069A0" w:rsidP="008069A0">
      <w:pPr>
        <w:spacing w:before="0" w:after="0" w:line="360" w:lineRule="auto"/>
        <w:jc w:val="left"/>
        <w:rPr>
          <w:rFonts w:eastAsia="Times New Roman" w:cs="Times New Roman"/>
          <w:color w:val="000000" w:themeColor="text1"/>
          <w:szCs w:val="24"/>
        </w:rPr>
      </w:pPr>
    </w:p>
    <w:p w14:paraId="580DEF53" w14:textId="77777777" w:rsidR="008069A0" w:rsidRPr="0034086B" w:rsidRDefault="008069A0" w:rsidP="008069A0">
      <w:pPr>
        <w:spacing w:before="0" w:after="0"/>
        <w:jc w:val="center"/>
        <w:rPr>
          <w:rFonts w:cs="Times New Roman"/>
          <w:color w:val="000000" w:themeColor="text1"/>
          <w:szCs w:val="24"/>
        </w:rPr>
      </w:pPr>
      <w:r w:rsidRPr="0034086B">
        <w:rPr>
          <w:rFonts w:cs="Times New Roman"/>
          <w:color w:val="000000" w:themeColor="text1"/>
          <w:szCs w:val="24"/>
        </w:rPr>
        <w:t>Thank you for the kind responses</w:t>
      </w:r>
    </w:p>
    <w:p w14:paraId="29A3339F" w14:textId="77777777" w:rsidR="008069A0" w:rsidRPr="0034086B" w:rsidRDefault="008069A0" w:rsidP="008069A0">
      <w:pPr>
        <w:spacing w:before="0" w:after="0"/>
        <w:ind w:left="360"/>
        <w:jc w:val="center"/>
        <w:rPr>
          <w:rFonts w:cs="Times New Roman"/>
          <w:b/>
          <w:color w:val="000000" w:themeColor="text1"/>
          <w:szCs w:val="24"/>
        </w:rPr>
      </w:pPr>
      <w:r w:rsidRPr="0034086B">
        <w:rPr>
          <w:rFonts w:cs="Times New Roman"/>
          <w:b/>
          <w:color w:val="000000" w:themeColor="text1"/>
          <w:szCs w:val="24"/>
        </w:rPr>
        <w:t>For further information, contact:</w:t>
      </w:r>
    </w:p>
    <w:p w14:paraId="750026E3" w14:textId="77777777" w:rsidR="008069A0" w:rsidRPr="0034086B" w:rsidRDefault="008069A0" w:rsidP="008069A0">
      <w:pPr>
        <w:spacing w:before="0" w:after="0"/>
        <w:ind w:left="360"/>
        <w:jc w:val="center"/>
        <w:rPr>
          <w:rFonts w:cs="Times New Roman"/>
          <w:color w:val="000000" w:themeColor="text1"/>
          <w:szCs w:val="24"/>
        </w:rPr>
      </w:pPr>
      <w:r w:rsidRPr="0034086B">
        <w:rPr>
          <w:rFonts w:cs="Times New Roman"/>
          <w:b/>
          <w:color w:val="000000" w:themeColor="text1"/>
          <w:szCs w:val="24"/>
        </w:rPr>
        <w:t xml:space="preserve">E-mail: </w:t>
      </w:r>
      <w:hyperlink r:id="rId5" w:history="1">
        <w:r w:rsidRPr="0034086B">
          <w:rPr>
            <w:rFonts w:cs="Times New Roman"/>
            <w:color w:val="000000" w:themeColor="text1"/>
            <w:szCs w:val="24"/>
            <w:u w:val="single"/>
          </w:rPr>
          <w:t>rogersazabo@gmail.com</w:t>
        </w:r>
      </w:hyperlink>
      <w:r w:rsidRPr="0034086B">
        <w:rPr>
          <w:rFonts w:cs="Times New Roman"/>
          <w:color w:val="000000" w:themeColor="text1"/>
          <w:szCs w:val="24"/>
        </w:rPr>
        <w:t xml:space="preserve">; </w:t>
      </w:r>
      <w:r w:rsidRPr="0034086B">
        <w:rPr>
          <w:rFonts w:cs="Times New Roman"/>
          <w:b/>
          <w:color w:val="000000" w:themeColor="text1"/>
          <w:szCs w:val="24"/>
        </w:rPr>
        <w:t xml:space="preserve">Mobile Tel no: </w:t>
      </w:r>
      <w:r w:rsidRPr="0034086B">
        <w:rPr>
          <w:rFonts w:cs="Times New Roman"/>
          <w:color w:val="000000" w:themeColor="text1"/>
          <w:szCs w:val="24"/>
        </w:rPr>
        <w:t xml:space="preserve">+255 654 641 180 </w:t>
      </w:r>
    </w:p>
    <w:p w14:paraId="21E0C149" w14:textId="77777777" w:rsidR="00181AE1" w:rsidRPr="0034086B" w:rsidRDefault="00181AE1">
      <w:pPr>
        <w:rPr>
          <w:rFonts w:cs="Times New Roman"/>
          <w:szCs w:val="24"/>
        </w:rPr>
      </w:pPr>
    </w:p>
    <w:sectPr w:rsidR="00181AE1" w:rsidRPr="00340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7607DE"/>
    <w:multiLevelType w:val="multilevel"/>
    <w:tmpl w:val="4154BCD2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  <w:color w:val="auto"/>
      </w:rPr>
    </w:lvl>
    <w:lvl w:ilvl="1">
      <w:start w:val="2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7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3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3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90" w:hanging="1800"/>
      </w:pPr>
      <w:rPr>
        <w:rFonts w:hint="default"/>
      </w:rPr>
    </w:lvl>
  </w:abstractNum>
  <w:num w:numId="1" w16cid:durableId="1986154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A0"/>
    <w:rsid w:val="00181AE1"/>
    <w:rsid w:val="0034086B"/>
    <w:rsid w:val="00727F3F"/>
    <w:rsid w:val="008069A0"/>
    <w:rsid w:val="00BC79F9"/>
    <w:rsid w:val="00BF12A6"/>
    <w:rsid w:val="00FD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35909"/>
  <w15:chartTrackingRefBased/>
  <w15:docId w15:val="{AD3E7AD6-C879-4CC2-AFEA-1F69A171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9A0"/>
    <w:pPr>
      <w:spacing w:before="120" w:after="12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1,Bullet Points,Bullet Style,Colorful List - Accent 11,Dot pt,F5 List Paragraph,Indicator Text,List Paragraph Char Char Char,List Paragraph1,List Paragraph11,List Paragraph2,No Spacing1,Normal numbered,Numbered Para 1,OBC Bullet"/>
    <w:basedOn w:val="Normal"/>
    <w:link w:val="ListParagraphChar"/>
    <w:uiPriority w:val="34"/>
    <w:qFormat/>
    <w:rsid w:val="008069A0"/>
    <w:pPr>
      <w:ind w:left="720"/>
      <w:contextualSpacing/>
    </w:pPr>
    <w:rPr>
      <w:rFonts w:ascii="Calibri" w:eastAsia="Calibri" w:hAnsi="Calibri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069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istParagraphChar">
    <w:name w:val="List Paragraph Char"/>
    <w:aliases w:val="Bullet 1 Char,Bullet Points Char,Bullet Style Char,Colorful List - Accent 11 Char,Dot pt Char,F5 List Paragraph Char,Indicator Text Char,List Paragraph Char Char Char Char,List Paragraph1 Char,List Paragraph11 Char,No Spacing1 Char"/>
    <w:link w:val="ListParagraph"/>
    <w:uiPriority w:val="34"/>
    <w:qFormat/>
    <w:rsid w:val="008069A0"/>
    <w:rPr>
      <w:rFonts w:ascii="Calibri" w:eastAsia="Calibri" w:hAnsi="Calibri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gersazabo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s Azabo</dc:creator>
  <cp:keywords/>
  <dc:description/>
  <cp:lastModifiedBy>Rogers Azabo</cp:lastModifiedBy>
  <cp:revision>3</cp:revision>
  <dcterms:created xsi:type="dcterms:W3CDTF">2022-08-03T13:58:00Z</dcterms:created>
  <dcterms:modified xsi:type="dcterms:W3CDTF">2022-08-03T13:59:00Z</dcterms:modified>
</cp:coreProperties>
</file>